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84B" w:rsidRDefault="00B6084B" w:rsidP="00B6084B">
      <w:r>
        <w:t>S</w:t>
      </w:r>
      <w:r w:rsidR="003017F5">
        <w:t>_</w:t>
      </w:r>
      <w:r>
        <w:t>Table 3: Power for single variables for the two-sample t-test with the pooled variance estimate</w:t>
      </w:r>
    </w:p>
    <w:tbl>
      <w:tblPr>
        <w:tblW w:w="5100" w:type="dxa"/>
        <w:tblInd w:w="93" w:type="dxa"/>
        <w:tblLook w:val="04A0"/>
      </w:tblPr>
      <w:tblGrid>
        <w:gridCol w:w="960"/>
        <w:gridCol w:w="607"/>
        <w:gridCol w:w="1780"/>
        <w:gridCol w:w="1780"/>
      </w:tblGrid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µ1-µ</w:t>
            </w:r>
            <w:r w:rsidRPr="007958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power, two-sid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power, one-sided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B6084B" w:rsidRPr="007958E1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4B" w:rsidRPr="007958E1" w:rsidRDefault="00B6084B" w:rsidP="00EC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58E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6084B"/>
    <w:rsid w:val="003017F5"/>
    <w:rsid w:val="003C76B4"/>
    <w:rsid w:val="0082629A"/>
    <w:rsid w:val="00B60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84B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Microsoft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46:00Z</dcterms:created>
  <dcterms:modified xsi:type="dcterms:W3CDTF">2015-03-12T12:38:00Z</dcterms:modified>
</cp:coreProperties>
</file>